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798"/>
        <w:gridCol w:w="744"/>
        <w:gridCol w:w="743"/>
        <w:gridCol w:w="797"/>
        <w:gridCol w:w="743"/>
        <w:gridCol w:w="749"/>
        <w:gridCol w:w="223"/>
        <w:gridCol w:w="799"/>
        <w:gridCol w:w="743"/>
        <w:gridCol w:w="743"/>
        <w:gridCol w:w="797"/>
        <w:gridCol w:w="743"/>
        <w:gridCol w:w="738"/>
      </w:tblGrid>
      <w:tr w:rsidR="006E238C" w:rsidRPr="006E238C" w14:paraId="5A9129C5" w14:textId="77777777" w:rsidTr="006E238C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C57D" w14:textId="200D73FC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 xml:space="preserve">Table </w:t>
            </w:r>
            <w:r w:rsidR="0057294D">
              <w:rPr>
                <w:rFonts w:ascii="Calibri" w:eastAsia="Times New Roman" w:hAnsi="Calibri" w:cs="Calibri"/>
              </w:rPr>
              <w:t>S</w:t>
            </w:r>
            <w:bookmarkStart w:id="0" w:name="_GoBack"/>
            <w:bookmarkEnd w:id="0"/>
            <w:r w:rsidRPr="006E238C">
              <w:rPr>
                <w:rFonts w:ascii="Calibri" w:eastAsia="Times New Roman" w:hAnsi="Calibri" w:cs="Calibri"/>
              </w:rPr>
              <w:t xml:space="preserve">1: Bi-variate correlations between static and dynamic measures of exposure. </w:t>
            </w:r>
          </w:p>
        </w:tc>
      </w:tr>
      <w:tr w:rsidR="006E238C" w:rsidRPr="006E238C" w14:paraId="348C1B49" w14:textId="77777777" w:rsidTr="006E238C">
        <w:trPr>
          <w:trHeight w:val="300"/>
        </w:trPr>
        <w:tc>
          <w:tcPr>
            <w:tcW w:w="24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2D3CC" w14:textId="2C5F1AB9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Static Measures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40921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43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EFDD1" w14:textId="0BDC1D2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Dynamic Measures</w:t>
            </w:r>
          </w:p>
        </w:tc>
      </w:tr>
      <w:tr w:rsidR="006E238C" w:rsidRPr="006E238C" w14:paraId="2C9ED3A0" w14:textId="77777777" w:rsidTr="006E238C">
        <w:trPr>
          <w:trHeight w:val="300"/>
        </w:trPr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CEDE" w14:textId="77777777" w:rsidR="006E238C" w:rsidRPr="006E238C" w:rsidRDefault="006E238C" w:rsidP="006E238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E521" w14:textId="17FA2B4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EB98" w14:textId="735AF67E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0070" w14:textId="03AF265B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7079" w14:textId="715F17CB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ois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BD1C" w14:textId="6820C36D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DVI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934B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7FF5" w14:textId="77777777" w:rsidR="006E238C" w:rsidRPr="006E238C" w:rsidRDefault="006E238C" w:rsidP="006E23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C06E" w14:textId="78EBDCCB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217D" w14:textId="0B8259C0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96F9" w14:textId="22B9D3EC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98AC6" w14:textId="4E03CEEA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ois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DB03C" w14:textId="0325BA1B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DVI</w:t>
            </w:r>
          </w:p>
        </w:tc>
      </w:tr>
      <w:tr w:rsidR="006E238C" w:rsidRPr="006E238C" w14:paraId="2BED3A11" w14:textId="77777777" w:rsidTr="006E238C">
        <w:trPr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50D9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397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B645FD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A7B462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15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BFD34B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37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19A6DB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749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B230BC1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543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00B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033F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397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D16C24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2E7C44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80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6218B6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62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5B006B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59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4" w:type="pct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62BDDEB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414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</w:tr>
      <w:tr w:rsidR="006E238C" w:rsidRPr="006E238C" w14:paraId="22925DE3" w14:textId="77777777" w:rsidTr="006E238C">
        <w:trPr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72C5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14CC2E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15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E9C7AA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9DC57C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510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AE024A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65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39A74FF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223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499C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9998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5457B4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80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B5550E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8CCA8F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538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43ACF0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250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B4E36A0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274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</w:tr>
      <w:tr w:rsidR="006E238C" w:rsidRPr="006E238C" w14:paraId="79BDB47A" w14:textId="77777777" w:rsidTr="006E238C">
        <w:trPr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50F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85881D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37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C37714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510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BC4376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74DB5C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379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A103BED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0.0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D555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D660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6FF910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62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B2D300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538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5567F7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8234B8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143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C2D1CFB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079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</w:t>
            </w:r>
          </w:p>
        </w:tc>
      </w:tr>
      <w:tr w:rsidR="006E238C" w:rsidRPr="006E238C" w14:paraId="5DEADF05" w14:textId="77777777" w:rsidTr="006E238C">
        <w:trPr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B0B7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ois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A55B30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749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A7F9E9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65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2B1F56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379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5DE8DC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DBADF65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404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441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938A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ois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9DEDC6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459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B79A33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250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A36521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143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6B6B38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4FD2114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407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</w:tr>
      <w:tr w:rsidR="006E238C" w:rsidRPr="006E238C" w14:paraId="3C1245A7" w14:textId="77777777" w:rsidTr="006E238C">
        <w:trPr>
          <w:trHeight w:val="300"/>
        </w:trPr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AC18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DVI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B28D00F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543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7C2CA41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223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6D614BA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0.06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DE5F9BD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404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A9D28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C4AC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4DCB7" w14:textId="77777777" w:rsidR="006E238C" w:rsidRPr="006E238C" w:rsidRDefault="006E238C" w:rsidP="006E238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238C">
              <w:rPr>
                <w:rFonts w:ascii="Calibri" w:eastAsia="Times New Roman" w:hAnsi="Calibri" w:cs="Calibri"/>
              </w:rPr>
              <w:t>NDVI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6E43757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414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C2BDCCB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274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9C24FEE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.079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E8144C9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-.407</w:t>
            </w:r>
            <w:r w:rsidRPr="006E238C">
              <w:rPr>
                <w:rFonts w:ascii="Arial" w:eastAsia="Times New Roman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8BF5E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1</w:t>
            </w:r>
          </w:p>
        </w:tc>
      </w:tr>
      <w:tr w:rsidR="006E238C" w:rsidRPr="006E238C" w14:paraId="1B9EBA8F" w14:textId="77777777" w:rsidTr="002E1003">
        <w:trPr>
          <w:trHeight w:val="300"/>
        </w:trPr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DC9B" w14:textId="77777777" w:rsidR="006E238C" w:rsidRPr="006E238C" w:rsidRDefault="006E238C" w:rsidP="006E238C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4574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722C" w14:textId="703A50A8" w:rsidR="006E238C" w:rsidRPr="006E238C" w:rsidRDefault="006E238C" w:rsidP="006E23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E238C">
              <w:rPr>
                <w:rFonts w:ascii="Arial" w:eastAsia="Times New Roman" w:hAnsi="Arial"/>
                <w:sz w:val="18"/>
                <w:szCs w:val="18"/>
              </w:rPr>
              <w:t>**. Correlation is significant at the 0.01 level (2-tailed).</w:t>
            </w:r>
            <w:r>
              <w:rPr>
                <w:rFonts w:ascii="Arial" w:eastAsia="Times New Roman" w:hAnsi="Arial"/>
                <w:sz w:val="18"/>
                <w:szCs w:val="18"/>
              </w:rPr>
              <w:br/>
            </w:r>
            <w:r w:rsidRPr="006E238C">
              <w:rPr>
                <w:rFonts w:ascii="Arial" w:eastAsia="Times New Roman" w:hAnsi="Arial"/>
                <w:sz w:val="18"/>
                <w:szCs w:val="18"/>
              </w:rPr>
              <w:t>*. Correlation is significant at the 0.05 level (2-tailed).</w:t>
            </w:r>
          </w:p>
        </w:tc>
      </w:tr>
    </w:tbl>
    <w:p w14:paraId="16868AA6" w14:textId="77777777" w:rsidR="008F0174" w:rsidRDefault="0057294D"/>
    <w:sectPr w:rsidR="008F0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8C"/>
    <w:rsid w:val="000C1AA5"/>
    <w:rsid w:val="000D2806"/>
    <w:rsid w:val="001B4A65"/>
    <w:rsid w:val="004754FF"/>
    <w:rsid w:val="0057294D"/>
    <w:rsid w:val="006E238C"/>
    <w:rsid w:val="00BB6943"/>
    <w:rsid w:val="00EA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DC14D"/>
  <w15:chartTrackingRefBased/>
  <w15:docId w15:val="{01209366-B041-4673-BE57-A36097004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9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l Marquet Sardà</dc:creator>
  <cp:keywords/>
  <dc:description/>
  <cp:lastModifiedBy>Maria Flora V.</cp:lastModifiedBy>
  <cp:revision>2</cp:revision>
  <dcterms:created xsi:type="dcterms:W3CDTF">2022-12-14T12:59:00Z</dcterms:created>
  <dcterms:modified xsi:type="dcterms:W3CDTF">2023-01-17T09:31:00Z</dcterms:modified>
</cp:coreProperties>
</file>